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F77A1" w14:textId="77777777" w:rsidR="00AE4B21" w:rsidRPr="00B102EB" w:rsidRDefault="00C1504F" w:rsidP="00C1504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102E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AE4B21" w:rsidRPr="00B102EB">
        <w:rPr>
          <w:rFonts w:ascii="Times New Roman" w:hAnsi="Times New Roman" w:cs="Times New Roman"/>
          <w:bCs/>
          <w:sz w:val="24"/>
          <w:szCs w:val="24"/>
        </w:rPr>
        <w:t>Results from semen analysis, sperm DNA fragmentation (SDF) and intracellular reactive oxygen species (ROS) testing are reported for both varicocele</w:t>
      </w:r>
      <w:r w:rsidR="00776390" w:rsidRPr="00B102EB">
        <w:rPr>
          <w:rFonts w:ascii="Times New Roman" w:hAnsi="Times New Roman" w:cs="Times New Roman"/>
          <w:bCs/>
          <w:sz w:val="24"/>
          <w:szCs w:val="24"/>
        </w:rPr>
        <w:t>s</w:t>
      </w:r>
      <w:r w:rsidR="00AE4B21" w:rsidRPr="00B102E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76390" w:rsidRPr="00B102EB">
        <w:rPr>
          <w:rFonts w:ascii="Times New Roman" w:hAnsi="Times New Roman" w:cs="Times New Roman"/>
          <w:bCs/>
          <w:sz w:val="24"/>
          <w:szCs w:val="24"/>
        </w:rPr>
        <w:t>and</w:t>
      </w:r>
      <w:r w:rsidR="00DE34D6" w:rsidRPr="00B102EB">
        <w:rPr>
          <w:rFonts w:ascii="Times New Roman" w:hAnsi="Times New Roman" w:cs="Times New Roman"/>
          <w:bCs/>
          <w:sz w:val="24"/>
          <w:szCs w:val="24"/>
        </w:rPr>
        <w:t xml:space="preserve"> control</w:t>
      </w:r>
      <w:r w:rsidR="00AE4B21" w:rsidRPr="00B102EB">
        <w:rPr>
          <w:rFonts w:ascii="Times New Roman" w:hAnsi="Times New Roman" w:cs="Times New Roman"/>
          <w:bCs/>
          <w:sz w:val="24"/>
          <w:szCs w:val="24"/>
        </w:rPr>
        <w:t>s.</w:t>
      </w:r>
    </w:p>
    <w:tbl>
      <w:tblPr>
        <w:tblStyle w:val="Grigliatabella"/>
        <w:tblW w:w="8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2095"/>
        <w:gridCol w:w="2739"/>
        <w:gridCol w:w="932"/>
      </w:tblGrid>
      <w:tr w:rsidR="00776390" w:rsidRPr="00B102EB" w14:paraId="7AD3252D" w14:textId="77777777" w:rsidTr="00F10AA2">
        <w:trPr>
          <w:trHeight w:val="389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D3F11" w14:textId="77777777" w:rsidR="00776390" w:rsidRPr="00B102EB" w:rsidRDefault="00776390" w:rsidP="00F10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b/>
                <w:sz w:val="20"/>
                <w:szCs w:val="20"/>
              </w:rPr>
              <w:t>Semen Parameters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95874" w14:textId="77777777" w:rsidR="00776390" w:rsidRPr="00B102EB" w:rsidRDefault="00776390" w:rsidP="00F10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b/>
                <w:sz w:val="20"/>
                <w:szCs w:val="20"/>
              </w:rPr>
              <w:t>Fertile healthy men (n=10)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3158F" w14:textId="77777777" w:rsidR="00776390" w:rsidRPr="00B102EB" w:rsidRDefault="00776390" w:rsidP="00F10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cocele patients </w:t>
            </w:r>
          </w:p>
          <w:p w14:paraId="4B7EEA5D" w14:textId="77777777" w:rsidR="00776390" w:rsidRPr="00B102EB" w:rsidRDefault="00776390" w:rsidP="00F10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b/>
                <w:sz w:val="20"/>
                <w:szCs w:val="20"/>
              </w:rPr>
              <w:t>(n=50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1BC56" w14:textId="77777777" w:rsidR="00776390" w:rsidRPr="00B102EB" w:rsidRDefault="00776390" w:rsidP="00F10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776390" w:rsidRPr="00B102EB" w14:paraId="1FC51B91" w14:textId="77777777" w:rsidTr="00F10AA2">
        <w:trPr>
          <w:trHeight w:val="477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14:paraId="11462BCF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Sperm concentration (10</w:t>
            </w:r>
            <w:r w:rsidRPr="00B102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4C0B4C6F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 xml:space="preserve">69.90 ± 37.65 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vAlign w:val="center"/>
          </w:tcPr>
          <w:p w14:paraId="68802CEB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29.49 ± 33.22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1848111C" w14:textId="77777777" w:rsidR="00776390" w:rsidRPr="00B102EB" w:rsidRDefault="00776390" w:rsidP="00F10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&lt; 0.002</w:t>
            </w:r>
          </w:p>
        </w:tc>
      </w:tr>
      <w:tr w:rsidR="00776390" w:rsidRPr="00B102EB" w14:paraId="7ADD3A8C" w14:textId="77777777" w:rsidTr="00F10AA2">
        <w:trPr>
          <w:trHeight w:val="531"/>
        </w:trPr>
        <w:tc>
          <w:tcPr>
            <w:tcW w:w="3078" w:type="dxa"/>
            <w:vAlign w:val="center"/>
          </w:tcPr>
          <w:p w14:paraId="67BF4C96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Sperm motility (%)</w:t>
            </w:r>
          </w:p>
        </w:tc>
        <w:tc>
          <w:tcPr>
            <w:tcW w:w="2095" w:type="dxa"/>
            <w:vAlign w:val="center"/>
          </w:tcPr>
          <w:p w14:paraId="30E9F833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57.1 ± 16.0</w:t>
            </w:r>
          </w:p>
        </w:tc>
        <w:tc>
          <w:tcPr>
            <w:tcW w:w="2739" w:type="dxa"/>
            <w:vAlign w:val="center"/>
          </w:tcPr>
          <w:p w14:paraId="1AE390F9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41.3 ± 18.4</w:t>
            </w:r>
          </w:p>
        </w:tc>
        <w:tc>
          <w:tcPr>
            <w:tcW w:w="932" w:type="dxa"/>
            <w:vAlign w:val="center"/>
          </w:tcPr>
          <w:p w14:paraId="273D6F22" w14:textId="77777777" w:rsidR="00776390" w:rsidRPr="00B102EB" w:rsidRDefault="00776390" w:rsidP="00F10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&lt; 0.023</w:t>
            </w:r>
          </w:p>
        </w:tc>
      </w:tr>
      <w:tr w:rsidR="00776390" w:rsidRPr="00B102EB" w14:paraId="6A99E2A7" w14:textId="77777777" w:rsidTr="00F10AA2">
        <w:trPr>
          <w:trHeight w:val="442"/>
        </w:trPr>
        <w:tc>
          <w:tcPr>
            <w:tcW w:w="3078" w:type="dxa"/>
            <w:vAlign w:val="center"/>
          </w:tcPr>
          <w:p w14:paraId="141C0CD7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Normal sperm morphology (%)</w:t>
            </w:r>
          </w:p>
        </w:tc>
        <w:tc>
          <w:tcPr>
            <w:tcW w:w="2095" w:type="dxa"/>
            <w:vAlign w:val="center"/>
          </w:tcPr>
          <w:p w14:paraId="132550E0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8.4 ± 3.7</w:t>
            </w:r>
          </w:p>
        </w:tc>
        <w:tc>
          <w:tcPr>
            <w:tcW w:w="2739" w:type="dxa"/>
            <w:vAlign w:val="center"/>
          </w:tcPr>
          <w:p w14:paraId="199C60C4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2.4 ± 1.9</w:t>
            </w:r>
          </w:p>
        </w:tc>
        <w:tc>
          <w:tcPr>
            <w:tcW w:w="932" w:type="dxa"/>
            <w:vAlign w:val="center"/>
          </w:tcPr>
          <w:p w14:paraId="1F390C4F" w14:textId="77777777" w:rsidR="00776390" w:rsidRPr="00B102EB" w:rsidRDefault="00776390" w:rsidP="00F10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76390" w:rsidRPr="00B102EB" w14:paraId="27AED010" w14:textId="77777777" w:rsidTr="00F10AA2">
        <w:trPr>
          <w:trHeight w:val="796"/>
        </w:trPr>
        <w:tc>
          <w:tcPr>
            <w:tcW w:w="3078" w:type="dxa"/>
            <w:vAlign w:val="center"/>
          </w:tcPr>
          <w:p w14:paraId="2C990419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ROS levels (RLU/sec/10</w:t>
            </w:r>
            <w:r w:rsidRPr="00B102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 xml:space="preserve"> sperm)</w:t>
            </w:r>
          </w:p>
        </w:tc>
        <w:tc>
          <w:tcPr>
            <w:tcW w:w="2095" w:type="dxa"/>
            <w:vAlign w:val="center"/>
          </w:tcPr>
          <w:p w14:paraId="053F0E59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 xml:space="preserve">142.7 (36.2, 337.7) </w:t>
            </w:r>
          </w:p>
        </w:tc>
        <w:tc>
          <w:tcPr>
            <w:tcW w:w="2739" w:type="dxa"/>
            <w:vAlign w:val="center"/>
          </w:tcPr>
          <w:p w14:paraId="5F1628F3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896.1 (165.6, 2990.5)</w:t>
            </w:r>
          </w:p>
        </w:tc>
        <w:tc>
          <w:tcPr>
            <w:tcW w:w="932" w:type="dxa"/>
            <w:vAlign w:val="center"/>
          </w:tcPr>
          <w:p w14:paraId="702DCA17" w14:textId="77777777" w:rsidR="00776390" w:rsidRPr="00B102EB" w:rsidRDefault="00776390" w:rsidP="00F10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&lt; 0.008</w:t>
            </w:r>
          </w:p>
        </w:tc>
      </w:tr>
      <w:tr w:rsidR="00776390" w:rsidRPr="00B102EB" w14:paraId="31B7BE28" w14:textId="77777777" w:rsidTr="00F10AA2">
        <w:trPr>
          <w:trHeight w:val="200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7870CB74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Sperm DNA fragmentation (%)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1A3A1296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8.5 to 18.2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vAlign w:val="center"/>
          </w:tcPr>
          <w:p w14:paraId="40E7B845" w14:textId="77777777" w:rsidR="00776390" w:rsidRPr="00B102EB" w:rsidRDefault="00776390" w:rsidP="00F10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3.3 to 48.3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1494F640" w14:textId="77777777" w:rsidR="00776390" w:rsidRPr="00B102EB" w:rsidRDefault="00776390" w:rsidP="00F10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2EB">
              <w:rPr>
                <w:rFonts w:ascii="Times New Roman" w:hAnsi="Times New Roman" w:cs="Times New Roman"/>
                <w:sz w:val="20"/>
                <w:szCs w:val="20"/>
              </w:rPr>
              <w:t>&lt; 0.009</w:t>
            </w:r>
          </w:p>
        </w:tc>
      </w:tr>
    </w:tbl>
    <w:p w14:paraId="7106D441" w14:textId="77777777" w:rsidR="00776390" w:rsidRPr="00B102EB" w:rsidRDefault="00776390" w:rsidP="00776390">
      <w:pPr>
        <w:rPr>
          <w:rFonts w:ascii="Times New Roman" w:hAnsi="Times New Roman" w:cs="Times New Roman"/>
          <w:sz w:val="20"/>
          <w:szCs w:val="20"/>
        </w:rPr>
      </w:pPr>
      <w:r w:rsidRPr="00B102EB">
        <w:rPr>
          <w:rFonts w:ascii="Times New Roman" w:hAnsi="Times New Roman" w:cs="Times New Roman"/>
          <w:sz w:val="20"/>
          <w:szCs w:val="20"/>
        </w:rPr>
        <w:t>Sperm concentration, motility and morphology values are presented as mean ± SD. ROS levels are mentioned as median (25th, 75th percentile), whereas sperm DNA fragmentation are represented as lower and upper limit. For all values, P &lt; 0.05 indicate a significant difference based on the Mann-Whitney test. RLU: relative light units.</w:t>
      </w:r>
    </w:p>
    <w:p w14:paraId="2E09A5A5" w14:textId="77777777" w:rsidR="00AE4B21" w:rsidRPr="00B102EB" w:rsidRDefault="00AE4B21" w:rsidP="00C1504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4714D" w14:textId="77777777" w:rsidR="00C1504F" w:rsidRPr="00B102EB" w:rsidRDefault="00AE4B21" w:rsidP="00C150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B102E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="00C1504F" w:rsidRPr="00B102EB">
        <w:rPr>
          <w:rFonts w:ascii="Times New Roman" w:hAnsi="Times New Roman" w:cs="Times New Roman"/>
          <w:bCs/>
          <w:sz w:val="24"/>
          <w:szCs w:val="24"/>
        </w:rPr>
        <w:t>Differentially expressed proteins (DEPs) with the normalized spectral abundance factor (NSAF)</w:t>
      </w:r>
      <w:r w:rsidR="00C1504F" w:rsidRPr="00B102EB" w:rsidDel="00C22D5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1504F" w:rsidRPr="00B102EB">
        <w:rPr>
          <w:rFonts w:ascii="Times New Roman" w:hAnsi="Times New Roman" w:cs="Times New Roman"/>
          <w:bCs/>
          <w:sz w:val="24"/>
          <w:szCs w:val="24"/>
        </w:rPr>
        <w:t>ratio</w:t>
      </w:r>
      <w:r w:rsidR="00C1504F" w:rsidRPr="00B102E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79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6474"/>
        <w:gridCol w:w="810"/>
      </w:tblGrid>
      <w:tr w:rsidR="00C1504F" w:rsidRPr="00B102EB" w14:paraId="2436720B" w14:textId="77777777" w:rsidTr="007C64FE">
        <w:trPr>
          <w:trHeight w:val="315"/>
        </w:trPr>
        <w:tc>
          <w:tcPr>
            <w:tcW w:w="630" w:type="dxa"/>
            <w:shd w:val="clear" w:color="auto" w:fill="auto"/>
            <w:vAlign w:val="center"/>
          </w:tcPr>
          <w:p w14:paraId="681B5FF3" w14:textId="77777777" w:rsidR="00C1504F" w:rsidRPr="00B102EB" w:rsidRDefault="00C1504F" w:rsidP="00C1504F">
            <w:pPr>
              <w:spacing w:after="0" w:line="240" w:lineRule="auto"/>
              <w:ind w:hanging="9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CEA54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rexpressed Proteins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69ECA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AF ratio</w:t>
            </w:r>
          </w:p>
        </w:tc>
      </w:tr>
      <w:tr w:rsidR="00C1504F" w:rsidRPr="00B102EB" w14:paraId="1B39A2C6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7C1CE7C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B579E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Uncharacterized protein c22orf4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D29CE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504F" w:rsidRPr="00B102EB" w14:paraId="0FA7D908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D263EBB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13346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Nucleoporin p58/p45 isoform a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8C5C4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504F" w:rsidRPr="00B102EB" w14:paraId="6722F07A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53DBFCE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408A5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Uncharacterized protein c9orf13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C6E5E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504F" w:rsidRPr="00B102EB" w14:paraId="7470A4E8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2705A7A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BD235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Coiled-coil domain-containing protein 42A isoform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C3DEE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504F" w:rsidRPr="00B102EB" w14:paraId="045A6005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20734322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323BB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HD domain-containing protein 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E6F23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504F" w:rsidRPr="00B102EB" w14:paraId="55ACC7ED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1A2257AE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A5E5B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Protein DPCD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2845E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504F" w:rsidRPr="00B102EB" w14:paraId="4542A9DA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607EB304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67AF7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V-type proton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subunit B, brain isoform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83FC1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504F" w:rsidRPr="00B102EB" w14:paraId="45C48254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297AE8C3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04F23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Voltage-</w:t>
            </w: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dependent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calcium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channel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subunit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 alpha-2/delta-2 </w:t>
            </w: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isoform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 c (CACNA2D2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8EACD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504F" w:rsidRPr="00B102EB" w14:paraId="28B3AB74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1EC8B1C6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8C9EE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V-type proton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subunit E 1 isoform a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77080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C1504F" w:rsidRPr="00B102EB" w14:paraId="14881B43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FC54986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25EFE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Leucine-rich repeat-containing protein 23 isoform a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2EA6C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504F" w:rsidRPr="00B102EB" w14:paraId="6B6FB5E9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48A8DA4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89E2E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M isoform a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8F6C5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504F" w:rsidRPr="00B102EB" w14:paraId="327B7BA3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7A29D63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CAE9C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Syntaxin-1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39A18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504F" w:rsidRPr="00B102EB" w14:paraId="3AB65E4C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642EBDD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F5A59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Tetratricopeptide repeat protein 2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9D2BD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504F" w:rsidRPr="00B102EB" w14:paraId="2C08DCA1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14C67F3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C7CB0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Apolipoprotein A-I preproprotein (APOA1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85A9D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504F" w:rsidRPr="00B102EB" w14:paraId="4776A04A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6B04CAAD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045E9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Nuclear pore glycoprotein p6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6C740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C1504F" w:rsidRPr="00B102EB" w14:paraId="59390094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2CF02002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8C080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Serine/threonine-protein phosphatase PGAM5, mitochondrial isoform 1 (PGAM5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DA4D2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1504F" w:rsidRPr="00B102EB" w14:paraId="6CCE2FA2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7AD80401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E9D30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Methionyl-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synthetase, cytoplasmic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119F8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C1504F" w:rsidRPr="00B102EB" w14:paraId="24A42584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D065350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E879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Testis-specific H1 histone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13D94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504F" w:rsidRPr="00B102EB" w14:paraId="2DD1D7A2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8400F1F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0EDC1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UPF0733 protein c2orf8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DE89E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504F" w:rsidRPr="00B102EB" w14:paraId="177E43D4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664A1A58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1A086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Cullin-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80680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504F" w:rsidRPr="00B102EB" w14:paraId="5DB31B25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61FCE1FF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6E681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Camp-dependent protein kinase catalytic subunit alpha isoform 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5A7CD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504F" w:rsidRPr="00B102EB" w14:paraId="40D4ECC0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B2532B5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7228C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GTP-binding nuclear protein Ran (RAN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511B4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504F" w:rsidRPr="00B102EB" w14:paraId="32D67FEE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38B4ABB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EBEA0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-oxoglutarate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ehydrogen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tochondrial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soform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3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3E009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C1504F" w:rsidRPr="00B102EB" w14:paraId="675B4E18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69F68BF3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3D5D9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Transthyretin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FC73D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504F" w:rsidRPr="00B102EB" w14:paraId="1EF31CCB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4CFCDE1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9FE71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Carboxypeptidase D isoform 1 precursor (CPD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2F664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504F" w:rsidRPr="00B102EB" w14:paraId="4DBB978C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6FA44FA4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033C1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Long-chain-fatty-acid--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ligase 6 isoform e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E1940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C1504F" w:rsidRPr="00B102EB" w14:paraId="08240D74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0B1B3E5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F3075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UBX domain-containing protein 11 isoform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2D14B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504F" w:rsidRPr="00B102EB" w14:paraId="1DA9A7C9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6A24E17F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BB47B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I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7A961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6B261B10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109690AE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921B3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Abhydrol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10, mitochondrial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EBC99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53D06D82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2FE91AB7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2B985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Adenylate kinase 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3F165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7AF28A98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7E05E871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33D8C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Mitochondrial import receptor subunit TOM22 homolog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CFF7F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7F78F75C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5BBD2CB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28D09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26S proteasome non-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regulatory subunit 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9838F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718C22BC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EB692B6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72790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F-actin-capping protein subunit alpha-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571D1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2925928E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281D6EE7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44DFE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elta(3,</w:t>
            </w:r>
            <w:proofErr w:type="gram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)-</w:t>
            </w:r>
            <w:proofErr w:type="gram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elta(2,4)-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ienoyl-coa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somer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tochondrial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0B3FB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398B1EDA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21741A6B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6439F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EF-hand domain-containing protein 1 isoform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D3947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1BB9B98B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292B64AB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1B4F0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26S proteasome non-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regulatory subunit 1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7133C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6416D8BD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F0FD92F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BAD70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Prenylated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Rab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acceptor protein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97D41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6FE1C11A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B85B85B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E5D5E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Melanoma inhibitory activity protein 3 precursor (MIA3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09E9D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0A916E0E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2B9FB01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F393D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Enoyl-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hydratase, mitochondrial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3DE3B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</w:tr>
      <w:tr w:rsidR="00C1504F" w:rsidRPr="00B102EB" w14:paraId="35D97906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837C2CA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87F98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F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3DD9C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74BF79DB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73049C5D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F9D0A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Pro-cathepsin H preproprotein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848DA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4C39E2C8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70B2BC45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D8AB2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Lysyl-trna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synthetase isoform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E8A3C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17591A3B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63BDFB54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FBC35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LETM1 and EF-hand domain-containing protein 1, mitochondrial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3E5F1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491F8399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0500E71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6EA0E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socitrat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ehydrogen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[NAD]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unit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beta,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tochondrial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soform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a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DEF3A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1504F" w:rsidRPr="00B102EB" w14:paraId="07F883EF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908646A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11C90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Calmegin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182EC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1504F" w:rsidRPr="00B102EB" w14:paraId="33A94A1D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63EA2663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F9782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Coiled-coil domain-containing protein 14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40D26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1504F" w:rsidRPr="00B102EB" w14:paraId="2B2131CF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08D162D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87572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Lysosomal alpha-glucosidase preproprotein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E59A0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504F" w:rsidRPr="00B102EB" w14:paraId="7E6566E3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3808E25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9E0E7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Protein disulfide-isomerase A4 precursor (PDIA4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5F859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1504F" w:rsidRPr="00B102EB" w14:paraId="5BB99600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13291CB6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F2A8A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Nucleoporin p5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FC15B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</w:tr>
      <w:tr w:rsidR="00C1504F" w:rsidRPr="00B102EB" w14:paraId="16DD9E28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79BC64F3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9AE25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ADH-ubiquinone oxidoreductase </w:t>
            </w:r>
            <w:proofErr w:type="gram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75  subunit</w:t>
            </w:r>
            <w:proofErr w:type="gram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, mitochondrial isoform 1 (NDUFS1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AA2A0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504F" w:rsidRPr="00B102EB" w14:paraId="681C337D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F0929B1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137E1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T-complex protein 1 subunit zeta-2 isoform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97EA4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</w:tr>
      <w:tr w:rsidR="00C1504F" w:rsidRPr="00B102EB" w14:paraId="298B2D6D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1CF0416B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A54C7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Uncharacterized protein c9orf9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324E4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1504F" w:rsidRPr="00B102EB" w14:paraId="20B94884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B5A65F8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6BDDA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Heme oxygenase 2 (HMOX2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E171B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1504F" w:rsidRPr="00B102EB" w14:paraId="1052F5B6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7F1FC465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E4BBC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Nucleoside diphosphate kinase homolog 5 (NME5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C1449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</w:tr>
      <w:tr w:rsidR="00C1504F" w:rsidRPr="00B102EB" w14:paraId="2DF5EA99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9A90724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3E53B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Sperm surface protein Sp1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DCEDF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</w:tr>
      <w:tr w:rsidR="00C1504F" w:rsidRPr="00B102EB" w14:paraId="36B0270B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E35C227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63273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Camp-dependent protein kinase type I-alpha regulatory subunit (PRKAR1A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A4F48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1504F" w:rsidRPr="00B102EB" w14:paraId="6E9181B9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1ED69914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B6411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Radial spoke head protein 6 homolog A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AA4D0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  <w:tr w:rsidR="00C1504F" w:rsidRPr="00B102EB" w14:paraId="304DF81E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F2A7EF5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55471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Mitochondrial inner membrane protein isoform 3 (IMMT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57247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12E5FD57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A346726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5E4E4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Citrate synthase, mitochondrial precursor (ACLY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AA843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  <w:tr w:rsidR="00C1504F" w:rsidRPr="00B102EB" w14:paraId="6AB149C0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1C34B4C5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7ABF4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Pyruvate dehydrogenase E1 component subunit alpha, testis-specific form, mitochondrial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C86EF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  <w:tr w:rsidR="00C1504F" w:rsidRPr="00B102EB" w14:paraId="4902AD0E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2E673D2B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25C1C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Nuclear pore complex protein Nup93 isoform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46E91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23465593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6B5E002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F721D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Beta-2-microglobulin precursor (B2M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97DA8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00B1123E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C4D9D13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FD658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Elongation factor 1-delta isoform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EABC9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  <w:tr w:rsidR="00C1504F" w:rsidRPr="00B102EB" w14:paraId="0B9C70D2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24158E4C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0AECF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Short-chain specific acyl-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dehydrogenase, mitochondrial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F1F31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02729CC6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BA0EFD9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E1D37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Valyl-</w:t>
            </w: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trna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gase (VARS1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3A876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4FCF022A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1F50C9C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16463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Tripeptidyl-peptidase 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4FEC8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  <w:tr w:rsidR="00C1504F" w:rsidRPr="00B102EB" w14:paraId="1B67B36C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392F859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E482C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26S proteasome non-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regulatory subunit 13 isoform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391A7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684424BE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745B0488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9CE7D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Isochorismat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2, mitochondrial isoform 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37FA0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7308F636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19428489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34ABF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Radial spoke head protein 9 homolog isoform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74618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4826B7F9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9DA5A3F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4FAA2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Sodium/potassium-transporting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subunit alpha-4 isoform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FC0DE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22C3D216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106CB58F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EA38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socitrat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ehydrogen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[NAD]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unit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alpha,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tochondrial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F33D2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2C25C4F5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D5F64D1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B830F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Heat shock </w:t>
            </w:r>
            <w:proofErr w:type="gram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70  protein</w:t>
            </w:r>
            <w:proofErr w:type="gram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4L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FCE2F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13C6C92F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001A35A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47DF4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Cytochrome c oxidase subunit 5B, mitochondrial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0AD57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1CC15AB4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C20DD2D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1DDAB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Dynein light chain 2, cytoplasmic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1A630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5769BEAC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0C16802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FEC8B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yruvat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ehydrogen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E1 component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unit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beta,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tochondrial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soform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265D8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188BE03D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EC4B6F6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BB31E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Leucine-rich repeat-containing protein 37A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33EC4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5216048C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9264187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CA8D0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3-hydroxyisobutyrate dehydrogenase, mitochondrial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52C6D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1504F" w:rsidRPr="00B102EB" w14:paraId="45D334A0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1B95C7B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AA8F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Acetyl-coa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acetyltransferase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mitochondrial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 precursor (ACAT1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4FB8E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1504F" w:rsidRPr="00B102EB" w14:paraId="083CB4DE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296C740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6B604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Aconitate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hydratase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mitochondrial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 precursor (ACO2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1BA80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  <w:tr w:rsidR="00C1504F" w:rsidRPr="00B102EB" w14:paraId="04B1215B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1BF35F80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3637A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Acrosin-binding protein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C1F14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  <w:tr w:rsidR="00C1504F" w:rsidRPr="00B102EB" w14:paraId="201601B9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1A59406E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9816B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Leucine-rich repeat-containing protein 37B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6CE53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1504F" w:rsidRPr="00B102EB" w14:paraId="122FBDFE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74CD932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5157A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Ruvb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-like 1 (RUVBL1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5B9A5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1504F" w:rsidRPr="00B102EB" w14:paraId="35A68CD8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C9884F3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149A7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Trifunctional enzyme subunit alpha, mitochondrial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34A50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</w:tr>
      <w:tr w:rsidR="00C1504F" w:rsidRPr="00B102EB" w14:paraId="00C78753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17613A2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C0D89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Cytochrome b-c1 complex subunit 2, mitochondrial precursor (UQCRC2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018E3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1504F" w:rsidRPr="00B102EB" w14:paraId="259049C3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19F19E1" w14:textId="77777777" w:rsidR="00C1504F" w:rsidRPr="00B102EB" w:rsidRDefault="00C1504F" w:rsidP="00C1504F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06BFC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Heat shock-related </w:t>
            </w:r>
            <w:proofErr w:type="gram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70  protein</w:t>
            </w:r>
            <w:proofErr w:type="gram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B7E12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</w:tr>
      <w:tr w:rsidR="00C1504F" w:rsidRPr="00B102EB" w14:paraId="76ABD774" w14:textId="77777777" w:rsidTr="007C64FE">
        <w:trPr>
          <w:trHeight w:val="315"/>
        </w:trPr>
        <w:tc>
          <w:tcPr>
            <w:tcW w:w="630" w:type="dxa"/>
            <w:shd w:val="clear" w:color="auto" w:fill="auto"/>
            <w:vAlign w:val="center"/>
          </w:tcPr>
          <w:p w14:paraId="2B6A93C9" w14:textId="77777777" w:rsidR="00C1504F" w:rsidRPr="00B102EB" w:rsidRDefault="00C1504F" w:rsidP="00C1504F">
            <w:pPr>
              <w:spacing w:after="0" w:line="240" w:lineRule="auto"/>
              <w:ind w:hanging="9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4469C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expressed Proteins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5982D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AF ratio</w:t>
            </w:r>
          </w:p>
        </w:tc>
      </w:tr>
      <w:tr w:rsidR="00C1504F" w:rsidRPr="00B102EB" w14:paraId="32949A92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9756691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C9207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Tektin-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B1013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1504F" w:rsidRPr="00B102EB" w14:paraId="7205556E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9FA9BA6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1E327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Outer dense fiber protein 2 isoform 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443AF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C1504F" w:rsidRPr="00B102EB" w14:paraId="737219B2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1AB5A64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78ADE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Fibronectin isoform 3 preproprotein (FN1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726A3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C1504F" w:rsidRPr="00B102EB" w14:paraId="5AA729E0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7B50C3BC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21016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s </w:t>
            </w:r>
            <w:proofErr w:type="spellStart"/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gtpase</w:t>
            </w:r>
            <w:proofErr w:type="spellEnd"/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-activating-like protein IQGAP1 (IQGAP1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00186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</w:tr>
      <w:tr w:rsidR="00C1504F" w:rsidRPr="00B102EB" w14:paraId="7D51BC99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9FE590E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B5065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Cytosolic non-specific dipeptidase isoform 1 (CNDP2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7F229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2.1</w:t>
            </w:r>
          </w:p>
        </w:tc>
      </w:tr>
      <w:tr w:rsidR="00C1504F" w:rsidRPr="00B102EB" w14:paraId="5D5D44BE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3BD3225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98158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Glucosamine--fructose-6-phosphate aminotransferase [isomerizing] 1 isoform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3E6E2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</w:tr>
      <w:tr w:rsidR="00C1504F" w:rsidRPr="00B102EB" w14:paraId="4530E98D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5E23024A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BC5DA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Protein NDRG1 (NDRG1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1DE10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C1504F" w:rsidRPr="00B102EB" w14:paraId="4BEDEE9F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07C9101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3917B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ATP-citrate synthase isoform 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0E56A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</w:p>
        </w:tc>
      </w:tr>
      <w:tr w:rsidR="00C1504F" w:rsidRPr="00B102EB" w14:paraId="786047A1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01E81ECF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2A4E5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Protein-glutamine gamma-</w:t>
            </w: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glutamyltransferase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CB9CA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C1504F" w:rsidRPr="00B102EB" w14:paraId="277B7E06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20A8F61C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64526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Filamin-B isoform 2 (FLNB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78663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C1504F" w:rsidRPr="00B102EB" w14:paraId="11B3868C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479E81E6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A269A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Myeloperoxidase precursor (MPO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7B7CF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</w:tr>
      <w:tr w:rsidR="00C1504F" w:rsidRPr="00B102EB" w14:paraId="57BAE03F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2F3D7690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A33A6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Azurocidin</w:t>
            </w:r>
            <w:proofErr w:type="spellEnd"/>
            <w:r w:rsidRPr="00B102EB">
              <w:rPr>
                <w:rFonts w:ascii="Times New Roman" w:hAnsi="Times New Roman" w:cs="Times New Roman"/>
                <w:sz w:val="24"/>
                <w:szCs w:val="24"/>
              </w:rPr>
              <w:t xml:space="preserve"> preproprotein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C5022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17.3</w:t>
            </w:r>
          </w:p>
        </w:tc>
      </w:tr>
      <w:tr w:rsidR="00C1504F" w:rsidRPr="00B102EB" w14:paraId="39E5B58C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739BE0F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D11E0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Integrin alpha-M isoform 1 precursor (ITGAM)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3A2B4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C1504F" w:rsidRPr="00B102EB" w14:paraId="00BF7B3C" w14:textId="77777777" w:rsidTr="007C64FE">
        <w:trPr>
          <w:trHeight w:val="300"/>
        </w:trPr>
        <w:tc>
          <w:tcPr>
            <w:tcW w:w="630" w:type="dxa"/>
            <w:shd w:val="clear" w:color="auto" w:fill="auto"/>
            <w:vAlign w:val="center"/>
          </w:tcPr>
          <w:p w14:paraId="3C7293E7" w14:textId="77777777" w:rsidR="00C1504F" w:rsidRPr="00B102EB" w:rsidRDefault="00C1504F" w:rsidP="00C1504F">
            <w:pPr>
              <w:pStyle w:val="Paragrafoelenco"/>
              <w:numPr>
                <w:ilvl w:val="0"/>
                <w:numId w:val="2"/>
              </w:numPr>
              <w:tabs>
                <w:tab w:val="left" w:pos="360"/>
              </w:tabs>
              <w:spacing w:after="0" w:line="240" w:lineRule="auto"/>
              <w:ind w:hanging="54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0C8CE" w14:textId="77777777" w:rsidR="00C1504F" w:rsidRPr="00B102EB" w:rsidRDefault="00C1504F" w:rsidP="00C1504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Integrin beta-2 precursor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4500B" w14:textId="77777777" w:rsidR="00C1504F" w:rsidRPr="00B102EB" w:rsidRDefault="00C1504F" w:rsidP="00C150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EB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</w:tc>
      </w:tr>
    </w:tbl>
    <w:p w14:paraId="4CE759FA" w14:textId="77777777" w:rsidR="00AF357C" w:rsidRPr="00B102EB" w:rsidRDefault="00484094" w:rsidP="00C150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AF357C" w:rsidRPr="00B10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82B3E" w14:textId="77777777" w:rsidR="00484094" w:rsidRDefault="00484094" w:rsidP="00AE4B21">
      <w:pPr>
        <w:spacing w:after="0" w:line="240" w:lineRule="auto"/>
      </w:pPr>
      <w:r>
        <w:separator/>
      </w:r>
    </w:p>
  </w:endnote>
  <w:endnote w:type="continuationSeparator" w:id="0">
    <w:p w14:paraId="2159DFE7" w14:textId="77777777" w:rsidR="00484094" w:rsidRDefault="00484094" w:rsidP="00AE4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96A93" w14:textId="77777777" w:rsidR="00484094" w:rsidRDefault="00484094" w:rsidP="00AE4B21">
      <w:pPr>
        <w:spacing w:after="0" w:line="240" w:lineRule="auto"/>
      </w:pPr>
      <w:r>
        <w:separator/>
      </w:r>
    </w:p>
  </w:footnote>
  <w:footnote w:type="continuationSeparator" w:id="0">
    <w:p w14:paraId="71BB9F26" w14:textId="77777777" w:rsidR="00484094" w:rsidRDefault="00484094" w:rsidP="00AE4B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CC08A3"/>
    <w:multiLevelType w:val="hybridMultilevel"/>
    <w:tmpl w:val="E8BC2A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B10F58"/>
    <w:multiLevelType w:val="hybridMultilevel"/>
    <w:tmpl w:val="B4FA58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504F"/>
    <w:rsid w:val="003222A4"/>
    <w:rsid w:val="00484094"/>
    <w:rsid w:val="00776390"/>
    <w:rsid w:val="009D2A0D"/>
    <w:rsid w:val="00AE4B21"/>
    <w:rsid w:val="00B102EB"/>
    <w:rsid w:val="00C1504F"/>
    <w:rsid w:val="00CC7690"/>
    <w:rsid w:val="00DE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85876"/>
  <w15:chartTrackingRefBased/>
  <w15:docId w15:val="{689F56B9-76D4-4F30-AA8C-DBE75018E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504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1504F"/>
    <w:pPr>
      <w:ind w:left="720"/>
      <w:contextualSpacing/>
    </w:pPr>
  </w:style>
  <w:style w:type="table" w:styleId="Grigliatabella">
    <w:name w:val="Table Grid"/>
    <w:basedOn w:val="Tabellanormale"/>
    <w:uiPriority w:val="39"/>
    <w:rsid w:val="00776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14</Words>
  <Characters>5211</Characters>
  <Application>Microsoft Office Word</Application>
  <DocSecurity>0</DocSecurity>
  <Lines>43</Lines>
  <Paragraphs>12</Paragraphs>
  <ScaleCrop>false</ScaleCrop>
  <Company>Cleveland Clinic</Company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elli, Renata</dc:creator>
  <cp:keywords/>
  <dc:description/>
  <cp:lastModifiedBy>Renata finelli</cp:lastModifiedBy>
  <cp:revision>6</cp:revision>
  <dcterms:created xsi:type="dcterms:W3CDTF">2021-07-20T15:36:00Z</dcterms:created>
  <dcterms:modified xsi:type="dcterms:W3CDTF">2021-10-12T12:54:00Z</dcterms:modified>
</cp:coreProperties>
</file>